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DD8E5B2" w14:textId="77777777" w:rsidR="00ED6CD4" w:rsidRPr="00D26A75" w:rsidRDefault="00ED6CD4" w:rsidP="00ED6CD4">
      <w:pPr>
        <w:spacing w:line="480" w:lineRule="auto"/>
        <w:rPr>
          <w:b/>
        </w:rPr>
      </w:pPr>
      <w:r w:rsidRPr="00D26A75">
        <w:rPr>
          <w:b/>
        </w:rPr>
        <w:t>Appendix 2 – Number of responses for each outcome measure</w:t>
      </w:r>
    </w:p>
    <w:tbl>
      <w:tblPr>
        <w:tblW w:w="10200" w:type="dxa"/>
        <w:tblLook w:val="04A0" w:firstRow="1" w:lastRow="0" w:firstColumn="1" w:lastColumn="0" w:noHBand="0" w:noVBand="1"/>
      </w:tblPr>
      <w:tblGrid>
        <w:gridCol w:w="4040"/>
        <w:gridCol w:w="1960"/>
        <w:gridCol w:w="2120"/>
        <w:gridCol w:w="2080"/>
      </w:tblGrid>
      <w:tr w:rsidR="00ED6CD4" w:rsidRPr="00D26A75" w14:paraId="239E6A7C" w14:textId="77777777" w:rsidTr="00EF53BA">
        <w:trPr>
          <w:trHeight w:val="300"/>
        </w:trPr>
        <w:tc>
          <w:tcPr>
            <w:tcW w:w="4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4F0A213" w14:textId="77777777" w:rsidR="00ED6CD4" w:rsidRPr="00D26A75" w:rsidRDefault="00ED6CD4" w:rsidP="00EF53B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D26A75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Outcome Measure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E868685" w14:textId="77777777" w:rsidR="00ED6CD4" w:rsidRPr="00D26A75" w:rsidRDefault="00ED6CD4" w:rsidP="00EF53B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D26A75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Baseline Responses</w:t>
            </w:r>
          </w:p>
        </w:tc>
        <w:tc>
          <w:tcPr>
            <w:tcW w:w="2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9E3916D" w14:textId="77777777" w:rsidR="00ED6CD4" w:rsidRPr="00D26A75" w:rsidRDefault="00ED6CD4" w:rsidP="00EF53B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D26A75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Follow-up Responses</w:t>
            </w:r>
          </w:p>
        </w:tc>
        <w:tc>
          <w:tcPr>
            <w:tcW w:w="2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A4EFF21" w14:textId="77777777" w:rsidR="00ED6CD4" w:rsidRPr="00D26A75" w:rsidRDefault="00ED6CD4" w:rsidP="00EF53B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D26A75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Complete Responses</w:t>
            </w:r>
          </w:p>
        </w:tc>
      </w:tr>
      <w:tr w:rsidR="00ED6CD4" w:rsidRPr="00D26A75" w14:paraId="715916B2" w14:textId="77777777" w:rsidTr="00EF53BA">
        <w:trPr>
          <w:trHeight w:val="30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67D431" w14:textId="77777777" w:rsidR="00ED6CD4" w:rsidRPr="00D26A75" w:rsidRDefault="00ED6CD4" w:rsidP="00EF53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26A75">
              <w:rPr>
                <w:rFonts w:ascii="Calibri" w:eastAsia="Times New Roman" w:hAnsi="Calibri" w:cs="Calibri"/>
                <w:color w:val="000000"/>
                <w:lang w:eastAsia="en-GB"/>
              </w:rPr>
              <w:t>PAM Score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4417AC" w14:textId="77777777" w:rsidR="00ED6CD4" w:rsidRPr="00D26A75" w:rsidRDefault="00ED6CD4" w:rsidP="00EF53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26A75">
              <w:rPr>
                <w:rFonts w:ascii="Calibri" w:eastAsia="Times New Roman" w:hAnsi="Calibri" w:cs="Calibri"/>
                <w:color w:val="000000"/>
                <w:lang w:eastAsia="en-GB"/>
              </w:rPr>
              <w:t>43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4CD9FB" w14:textId="77777777" w:rsidR="00ED6CD4" w:rsidRPr="00D26A75" w:rsidRDefault="00ED6CD4" w:rsidP="00EF53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26A75">
              <w:rPr>
                <w:rFonts w:ascii="Calibri" w:eastAsia="Times New Roman" w:hAnsi="Calibri" w:cs="Calibri"/>
                <w:color w:val="000000"/>
                <w:lang w:eastAsia="en-GB"/>
              </w:rPr>
              <w:t>4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534A61" w14:textId="77777777" w:rsidR="00ED6CD4" w:rsidRPr="00D26A75" w:rsidRDefault="00ED6CD4" w:rsidP="00EF53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26A75">
              <w:rPr>
                <w:rFonts w:ascii="Calibri" w:eastAsia="Times New Roman" w:hAnsi="Calibri" w:cs="Calibri"/>
                <w:color w:val="000000"/>
                <w:lang w:eastAsia="en-GB"/>
              </w:rPr>
              <w:t>43</w:t>
            </w:r>
          </w:p>
        </w:tc>
      </w:tr>
      <w:tr w:rsidR="00ED6CD4" w:rsidRPr="00D26A75" w14:paraId="5ACE3DF5" w14:textId="77777777" w:rsidTr="00EF53BA">
        <w:trPr>
          <w:trHeight w:val="30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C891FF" w14:textId="77777777" w:rsidR="00ED6CD4" w:rsidRPr="00D26A75" w:rsidRDefault="00ED6CD4" w:rsidP="00EF53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26A75">
              <w:rPr>
                <w:rFonts w:ascii="Calibri" w:eastAsia="Times New Roman" w:hAnsi="Calibri" w:cs="Calibri"/>
                <w:color w:val="000000"/>
                <w:lang w:eastAsia="en-GB"/>
              </w:rPr>
              <w:t>PAM Level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958356" w14:textId="77777777" w:rsidR="00ED6CD4" w:rsidRPr="00D26A75" w:rsidRDefault="00ED6CD4" w:rsidP="00EF53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26A75">
              <w:rPr>
                <w:rFonts w:ascii="Calibri" w:eastAsia="Times New Roman" w:hAnsi="Calibri" w:cs="Calibri"/>
                <w:color w:val="000000"/>
                <w:lang w:eastAsia="en-GB"/>
              </w:rPr>
              <w:t>43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DC275A" w14:textId="77777777" w:rsidR="00ED6CD4" w:rsidRPr="00D26A75" w:rsidRDefault="00ED6CD4" w:rsidP="00EF53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26A75">
              <w:rPr>
                <w:rFonts w:ascii="Calibri" w:eastAsia="Times New Roman" w:hAnsi="Calibri" w:cs="Calibri"/>
                <w:color w:val="000000"/>
                <w:lang w:eastAsia="en-GB"/>
              </w:rPr>
              <w:t>4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DE7F81" w14:textId="77777777" w:rsidR="00ED6CD4" w:rsidRPr="00D26A75" w:rsidRDefault="00ED6CD4" w:rsidP="00EF53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26A75">
              <w:rPr>
                <w:rFonts w:ascii="Calibri" w:eastAsia="Times New Roman" w:hAnsi="Calibri" w:cs="Calibri"/>
                <w:color w:val="000000"/>
                <w:lang w:eastAsia="en-GB"/>
              </w:rPr>
              <w:t>43</w:t>
            </w:r>
          </w:p>
        </w:tc>
      </w:tr>
      <w:tr w:rsidR="00ED6CD4" w:rsidRPr="00D26A75" w14:paraId="6B1CF2D8" w14:textId="77777777" w:rsidTr="00EF53BA">
        <w:trPr>
          <w:trHeight w:val="30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2BCA24" w14:textId="77777777" w:rsidR="00ED6CD4" w:rsidRPr="00D26A75" w:rsidRDefault="00ED6CD4" w:rsidP="00EF53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26A75">
              <w:rPr>
                <w:rFonts w:ascii="Calibri" w:eastAsia="Times New Roman" w:hAnsi="Calibri" w:cs="Calibri"/>
                <w:color w:val="000000"/>
                <w:lang w:eastAsia="en-GB"/>
              </w:rPr>
              <w:t>Daily Steps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F6990C" w14:textId="77777777" w:rsidR="00ED6CD4" w:rsidRPr="00D26A75" w:rsidRDefault="00ED6CD4" w:rsidP="00EF53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26A75">
              <w:rPr>
                <w:rFonts w:ascii="Calibri" w:eastAsia="Times New Roman" w:hAnsi="Calibri" w:cs="Calibri"/>
                <w:color w:val="000000"/>
                <w:lang w:eastAsia="en-GB"/>
              </w:rPr>
              <w:t>39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5A569F" w14:textId="77777777" w:rsidR="00ED6CD4" w:rsidRPr="00D26A75" w:rsidRDefault="00ED6CD4" w:rsidP="00EF53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26A75">
              <w:rPr>
                <w:rFonts w:ascii="Calibri" w:eastAsia="Times New Roman" w:hAnsi="Calibri" w:cs="Calibri"/>
                <w:color w:val="000000"/>
                <w:lang w:eastAsia="en-GB"/>
              </w:rPr>
              <w:t>38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B9F5F2" w14:textId="77777777" w:rsidR="00ED6CD4" w:rsidRPr="00D26A75" w:rsidRDefault="00ED6CD4" w:rsidP="00EF53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26A75">
              <w:rPr>
                <w:rFonts w:ascii="Calibri" w:eastAsia="Times New Roman" w:hAnsi="Calibri" w:cs="Calibri"/>
                <w:color w:val="000000"/>
                <w:lang w:eastAsia="en-GB"/>
              </w:rPr>
              <w:t>37</w:t>
            </w:r>
          </w:p>
        </w:tc>
      </w:tr>
      <w:tr w:rsidR="00ED6CD4" w:rsidRPr="00D26A75" w14:paraId="18000282" w14:textId="77777777" w:rsidTr="00EF53BA">
        <w:trPr>
          <w:trHeight w:val="30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9D2F92" w14:textId="77777777" w:rsidR="00ED6CD4" w:rsidRPr="00D26A75" w:rsidRDefault="00ED6CD4" w:rsidP="00EF53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26A75">
              <w:rPr>
                <w:rFonts w:ascii="Calibri" w:eastAsia="Times New Roman" w:hAnsi="Calibri" w:cs="Calibri"/>
                <w:color w:val="000000"/>
                <w:lang w:eastAsia="en-GB"/>
              </w:rPr>
              <w:t>Daily Physical Activity Duration (minutes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36CB7B" w14:textId="77777777" w:rsidR="00ED6CD4" w:rsidRPr="00D26A75" w:rsidRDefault="00ED6CD4" w:rsidP="00EF53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26A75">
              <w:rPr>
                <w:rFonts w:ascii="Calibri" w:eastAsia="Times New Roman" w:hAnsi="Calibri" w:cs="Calibri"/>
                <w:color w:val="000000"/>
                <w:lang w:eastAsia="en-GB"/>
              </w:rPr>
              <w:t>39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29068D" w14:textId="77777777" w:rsidR="00ED6CD4" w:rsidRPr="00D26A75" w:rsidRDefault="00ED6CD4" w:rsidP="00EF53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26A75">
              <w:rPr>
                <w:rFonts w:ascii="Calibri" w:eastAsia="Times New Roman" w:hAnsi="Calibri" w:cs="Calibri"/>
                <w:color w:val="000000"/>
                <w:lang w:eastAsia="en-GB"/>
              </w:rPr>
              <w:t>38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ED1308" w14:textId="77777777" w:rsidR="00ED6CD4" w:rsidRPr="00D26A75" w:rsidRDefault="00ED6CD4" w:rsidP="00EF53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26A75">
              <w:rPr>
                <w:rFonts w:ascii="Calibri" w:eastAsia="Times New Roman" w:hAnsi="Calibri" w:cs="Calibri"/>
                <w:color w:val="000000"/>
                <w:lang w:eastAsia="en-GB"/>
              </w:rPr>
              <w:t>37</w:t>
            </w:r>
          </w:p>
        </w:tc>
      </w:tr>
      <w:tr w:rsidR="00ED6CD4" w:rsidRPr="00D26A75" w14:paraId="6DD45D65" w14:textId="77777777" w:rsidTr="00EF53BA">
        <w:trPr>
          <w:trHeight w:val="30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6CFE95" w14:textId="77777777" w:rsidR="00ED6CD4" w:rsidRPr="00D26A75" w:rsidRDefault="00ED6CD4" w:rsidP="00EF53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26A75">
              <w:rPr>
                <w:rFonts w:ascii="Calibri" w:eastAsia="Times New Roman" w:hAnsi="Calibri" w:cs="Calibri"/>
                <w:color w:val="000000"/>
                <w:lang w:eastAsia="en-GB"/>
              </w:rPr>
              <w:t>Systolic Blood Pressure (mmHg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6F6D4D" w14:textId="77777777" w:rsidR="00ED6CD4" w:rsidRPr="00D26A75" w:rsidRDefault="00ED6CD4" w:rsidP="00EF53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26A75">
              <w:rPr>
                <w:rFonts w:ascii="Calibri" w:eastAsia="Times New Roman" w:hAnsi="Calibri" w:cs="Calibri"/>
                <w:color w:val="000000"/>
                <w:lang w:eastAsia="en-GB"/>
              </w:rPr>
              <w:t>42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C0EE47" w14:textId="77777777" w:rsidR="00ED6CD4" w:rsidRPr="00D26A75" w:rsidRDefault="00ED6CD4" w:rsidP="00EF53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26A75">
              <w:rPr>
                <w:rFonts w:ascii="Calibri" w:eastAsia="Times New Roman" w:hAnsi="Calibri" w:cs="Calibri"/>
                <w:color w:val="000000"/>
                <w:lang w:eastAsia="en-GB"/>
              </w:rPr>
              <w:t>44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81E254" w14:textId="77777777" w:rsidR="00ED6CD4" w:rsidRPr="00D26A75" w:rsidRDefault="00ED6CD4" w:rsidP="00EF53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26A75">
              <w:rPr>
                <w:rFonts w:ascii="Calibri" w:eastAsia="Times New Roman" w:hAnsi="Calibri" w:cs="Calibri"/>
                <w:color w:val="000000"/>
                <w:lang w:eastAsia="en-GB"/>
              </w:rPr>
              <w:t>42</w:t>
            </w:r>
          </w:p>
        </w:tc>
      </w:tr>
      <w:tr w:rsidR="00ED6CD4" w:rsidRPr="00D26A75" w14:paraId="1C80AFCB" w14:textId="77777777" w:rsidTr="00EF53BA">
        <w:trPr>
          <w:trHeight w:val="30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0FE454" w14:textId="77777777" w:rsidR="00ED6CD4" w:rsidRPr="00D26A75" w:rsidRDefault="00ED6CD4" w:rsidP="00EF53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26A75">
              <w:rPr>
                <w:rFonts w:ascii="Calibri" w:eastAsia="Times New Roman" w:hAnsi="Calibri" w:cs="Calibri"/>
                <w:color w:val="000000"/>
                <w:lang w:eastAsia="en-GB"/>
              </w:rPr>
              <w:t>Diastolic Blood Pressure (mmHg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B72F14" w14:textId="77777777" w:rsidR="00ED6CD4" w:rsidRPr="00D26A75" w:rsidRDefault="00ED6CD4" w:rsidP="00EF53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26A75">
              <w:rPr>
                <w:rFonts w:ascii="Calibri" w:eastAsia="Times New Roman" w:hAnsi="Calibri" w:cs="Calibri"/>
                <w:color w:val="000000"/>
                <w:lang w:eastAsia="en-GB"/>
              </w:rPr>
              <w:t>42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95CD76" w14:textId="77777777" w:rsidR="00ED6CD4" w:rsidRPr="00D26A75" w:rsidRDefault="00ED6CD4" w:rsidP="00EF53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26A75">
              <w:rPr>
                <w:rFonts w:ascii="Calibri" w:eastAsia="Times New Roman" w:hAnsi="Calibri" w:cs="Calibri"/>
                <w:color w:val="000000"/>
                <w:lang w:eastAsia="en-GB"/>
              </w:rPr>
              <w:t>44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F7EE60" w14:textId="77777777" w:rsidR="00ED6CD4" w:rsidRPr="00D26A75" w:rsidRDefault="00ED6CD4" w:rsidP="00EF53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26A75">
              <w:rPr>
                <w:rFonts w:ascii="Calibri" w:eastAsia="Times New Roman" w:hAnsi="Calibri" w:cs="Calibri"/>
                <w:color w:val="000000"/>
                <w:lang w:eastAsia="en-GB"/>
              </w:rPr>
              <w:t>42</w:t>
            </w:r>
          </w:p>
        </w:tc>
      </w:tr>
      <w:tr w:rsidR="00ED6CD4" w:rsidRPr="00D26A75" w14:paraId="2B8D9B13" w14:textId="77777777" w:rsidTr="00EF53BA">
        <w:trPr>
          <w:trHeight w:val="30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E4CD33" w14:textId="77777777" w:rsidR="00ED6CD4" w:rsidRPr="00D26A75" w:rsidRDefault="00ED6CD4" w:rsidP="00EF53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26A75">
              <w:rPr>
                <w:rFonts w:ascii="Calibri" w:eastAsia="Times New Roman" w:hAnsi="Calibri" w:cs="Calibri"/>
                <w:color w:val="000000"/>
                <w:lang w:eastAsia="en-GB"/>
              </w:rPr>
              <w:t>Resting Heart Rate (bpm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A0D7D2" w14:textId="77777777" w:rsidR="00ED6CD4" w:rsidRPr="00D26A75" w:rsidRDefault="00ED6CD4" w:rsidP="00EF53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26A75">
              <w:rPr>
                <w:rFonts w:ascii="Calibri" w:eastAsia="Times New Roman" w:hAnsi="Calibri" w:cs="Calibri"/>
                <w:color w:val="000000"/>
                <w:lang w:eastAsia="en-GB"/>
              </w:rPr>
              <w:t>38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847944" w14:textId="77777777" w:rsidR="00ED6CD4" w:rsidRPr="00D26A75" w:rsidRDefault="00ED6CD4" w:rsidP="00EF53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26A75">
              <w:rPr>
                <w:rFonts w:ascii="Calibri" w:eastAsia="Times New Roman" w:hAnsi="Calibri" w:cs="Calibri"/>
                <w:color w:val="000000"/>
                <w:lang w:eastAsia="en-GB"/>
              </w:rPr>
              <w:t>41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2D07B7" w14:textId="77777777" w:rsidR="00ED6CD4" w:rsidRPr="00D26A75" w:rsidRDefault="00ED6CD4" w:rsidP="00EF53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26A75">
              <w:rPr>
                <w:rFonts w:ascii="Calibri" w:eastAsia="Times New Roman" w:hAnsi="Calibri" w:cs="Calibri"/>
                <w:color w:val="000000"/>
                <w:lang w:eastAsia="en-GB"/>
              </w:rPr>
              <w:t>38</w:t>
            </w:r>
          </w:p>
        </w:tc>
      </w:tr>
      <w:tr w:rsidR="00ED6CD4" w:rsidRPr="00D26A75" w14:paraId="1A2C278D" w14:textId="77777777" w:rsidTr="00EF53BA">
        <w:trPr>
          <w:trHeight w:val="345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82E617" w14:textId="77777777" w:rsidR="00ED6CD4" w:rsidRPr="00D26A75" w:rsidRDefault="00ED6CD4" w:rsidP="00EF53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26A75">
              <w:rPr>
                <w:rFonts w:ascii="Calibri" w:eastAsia="Times New Roman" w:hAnsi="Calibri" w:cs="Calibri"/>
                <w:color w:val="000000"/>
                <w:lang w:eastAsia="en-GB"/>
              </w:rPr>
              <w:t>Body Mass Index (kg</w:t>
            </w:r>
            <w:r w:rsidRPr="00D26A75"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  <w:t>.</w:t>
            </w:r>
            <w:r w:rsidRPr="00D26A75">
              <w:rPr>
                <w:rFonts w:ascii="Calibri" w:eastAsia="Times New Roman" w:hAnsi="Calibri" w:cs="Calibri"/>
                <w:color w:val="000000"/>
                <w:lang w:eastAsia="en-GB"/>
              </w:rPr>
              <w:t>m</w:t>
            </w:r>
            <w:r w:rsidRPr="00D26A75"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  <w:t>2</w:t>
            </w:r>
            <w:r w:rsidRPr="00D26A75"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C1F76B" w14:textId="77777777" w:rsidR="00ED6CD4" w:rsidRPr="00D26A75" w:rsidRDefault="00ED6CD4" w:rsidP="00EF53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26A75">
              <w:rPr>
                <w:rFonts w:ascii="Calibri" w:eastAsia="Times New Roman" w:hAnsi="Calibri" w:cs="Calibri"/>
                <w:color w:val="000000"/>
                <w:lang w:eastAsia="en-GB"/>
              </w:rPr>
              <w:t>43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3D8F7A" w14:textId="77777777" w:rsidR="00ED6CD4" w:rsidRPr="00D26A75" w:rsidRDefault="00ED6CD4" w:rsidP="00EF53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26A75">
              <w:rPr>
                <w:rFonts w:ascii="Calibri" w:eastAsia="Times New Roman" w:hAnsi="Calibri" w:cs="Calibri"/>
                <w:color w:val="000000"/>
                <w:lang w:eastAsia="en-GB"/>
              </w:rPr>
              <w:t>4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B5F95D" w14:textId="77777777" w:rsidR="00ED6CD4" w:rsidRPr="00D26A75" w:rsidRDefault="00ED6CD4" w:rsidP="00EF53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26A75">
              <w:rPr>
                <w:rFonts w:ascii="Calibri" w:eastAsia="Times New Roman" w:hAnsi="Calibri" w:cs="Calibri"/>
                <w:color w:val="000000"/>
                <w:lang w:eastAsia="en-GB"/>
              </w:rPr>
              <w:t>43</w:t>
            </w:r>
          </w:p>
        </w:tc>
      </w:tr>
      <w:tr w:rsidR="00ED6CD4" w:rsidRPr="00D26A75" w14:paraId="208B1E33" w14:textId="77777777" w:rsidTr="00EF53BA">
        <w:trPr>
          <w:trHeight w:val="30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F5F9A2" w14:textId="77777777" w:rsidR="00ED6CD4" w:rsidRPr="00D26A75" w:rsidRDefault="00ED6CD4" w:rsidP="00EF53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26A75">
              <w:rPr>
                <w:rFonts w:ascii="Calibri" w:eastAsia="Times New Roman" w:hAnsi="Calibri" w:cs="Calibri"/>
                <w:color w:val="000000"/>
                <w:lang w:eastAsia="en-GB"/>
              </w:rPr>
              <w:t>Waist Circumference (cm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76892E" w14:textId="77777777" w:rsidR="00ED6CD4" w:rsidRPr="00D26A75" w:rsidRDefault="00ED6CD4" w:rsidP="00EF53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26A75">
              <w:rPr>
                <w:rFonts w:ascii="Calibri" w:eastAsia="Times New Roman" w:hAnsi="Calibri" w:cs="Calibri"/>
                <w:color w:val="000000"/>
                <w:lang w:eastAsia="en-GB"/>
              </w:rPr>
              <w:t>2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796E93" w14:textId="77777777" w:rsidR="00ED6CD4" w:rsidRPr="00D26A75" w:rsidRDefault="00ED6CD4" w:rsidP="00EF53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26A75">
              <w:rPr>
                <w:rFonts w:ascii="Calibri" w:eastAsia="Times New Roman" w:hAnsi="Calibri" w:cs="Calibri"/>
                <w:color w:val="000000"/>
                <w:lang w:eastAsia="en-GB"/>
              </w:rPr>
              <w:t>19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93AE1B" w14:textId="77777777" w:rsidR="00ED6CD4" w:rsidRPr="00D26A75" w:rsidRDefault="00ED6CD4" w:rsidP="00EF53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26A75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</w:tr>
      <w:tr w:rsidR="00ED6CD4" w:rsidRPr="00D26A75" w14:paraId="34DB5881" w14:textId="77777777" w:rsidTr="00EF53BA">
        <w:trPr>
          <w:trHeight w:val="30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123C95" w14:textId="77777777" w:rsidR="00ED6CD4" w:rsidRPr="00D26A75" w:rsidRDefault="00ED6CD4" w:rsidP="00EF53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26A75">
              <w:rPr>
                <w:rFonts w:ascii="Calibri" w:eastAsia="Times New Roman" w:hAnsi="Calibri" w:cs="Calibri"/>
                <w:color w:val="000000"/>
                <w:lang w:eastAsia="en-GB"/>
              </w:rPr>
              <w:t>PHQ Questionnaire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AAE07F" w14:textId="77777777" w:rsidR="00ED6CD4" w:rsidRPr="00D26A75" w:rsidRDefault="00ED6CD4" w:rsidP="00EF53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26A75">
              <w:rPr>
                <w:rFonts w:ascii="Calibri" w:eastAsia="Times New Roman" w:hAnsi="Calibri" w:cs="Calibri"/>
                <w:color w:val="000000"/>
                <w:lang w:eastAsia="en-GB"/>
              </w:rPr>
              <w:t>29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731CBD" w14:textId="77777777" w:rsidR="00ED6CD4" w:rsidRPr="00D26A75" w:rsidRDefault="00ED6CD4" w:rsidP="00EF53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26A75">
              <w:rPr>
                <w:rFonts w:ascii="Calibri" w:eastAsia="Times New Roman" w:hAnsi="Calibri" w:cs="Calibri"/>
                <w:color w:val="000000"/>
                <w:lang w:eastAsia="en-GB"/>
              </w:rPr>
              <w:t>27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2245C4" w14:textId="77777777" w:rsidR="00ED6CD4" w:rsidRPr="00D26A75" w:rsidRDefault="00ED6CD4" w:rsidP="00EF53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26A75">
              <w:rPr>
                <w:rFonts w:ascii="Calibri" w:eastAsia="Times New Roman" w:hAnsi="Calibri" w:cs="Calibri"/>
                <w:color w:val="000000"/>
                <w:lang w:eastAsia="en-GB"/>
              </w:rPr>
              <w:t>17</w:t>
            </w:r>
          </w:p>
        </w:tc>
      </w:tr>
      <w:tr w:rsidR="00ED6CD4" w:rsidRPr="00D26A75" w14:paraId="0A520623" w14:textId="77777777" w:rsidTr="00EF53BA">
        <w:trPr>
          <w:trHeight w:val="30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DF20B5" w14:textId="77777777" w:rsidR="00ED6CD4" w:rsidRPr="00D26A75" w:rsidRDefault="00ED6CD4" w:rsidP="00EF53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26A75">
              <w:rPr>
                <w:rFonts w:ascii="Calibri" w:eastAsia="Times New Roman" w:hAnsi="Calibri" w:cs="Calibri"/>
                <w:color w:val="000000"/>
                <w:lang w:eastAsia="en-GB"/>
              </w:rPr>
              <w:t>GAD Questionnaire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F6A368" w14:textId="77777777" w:rsidR="00ED6CD4" w:rsidRPr="00D26A75" w:rsidRDefault="00ED6CD4" w:rsidP="00EF53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26A75">
              <w:rPr>
                <w:rFonts w:ascii="Calibri" w:eastAsia="Times New Roman" w:hAnsi="Calibri" w:cs="Calibri"/>
                <w:color w:val="000000"/>
                <w:lang w:eastAsia="en-GB"/>
              </w:rPr>
              <w:t>29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E7BCF3" w14:textId="77777777" w:rsidR="00ED6CD4" w:rsidRPr="00D26A75" w:rsidRDefault="00ED6CD4" w:rsidP="00EF53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26A75">
              <w:rPr>
                <w:rFonts w:ascii="Calibri" w:eastAsia="Times New Roman" w:hAnsi="Calibri" w:cs="Calibri"/>
                <w:color w:val="000000"/>
                <w:lang w:eastAsia="en-GB"/>
              </w:rPr>
              <w:t>27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488CE5" w14:textId="77777777" w:rsidR="00ED6CD4" w:rsidRPr="00D26A75" w:rsidRDefault="00ED6CD4" w:rsidP="00EF53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26A75">
              <w:rPr>
                <w:rFonts w:ascii="Calibri" w:eastAsia="Times New Roman" w:hAnsi="Calibri" w:cs="Calibri"/>
                <w:color w:val="000000"/>
                <w:lang w:eastAsia="en-GB"/>
              </w:rPr>
              <w:t>17</w:t>
            </w:r>
          </w:p>
        </w:tc>
      </w:tr>
      <w:tr w:rsidR="00ED6CD4" w:rsidRPr="00D26A75" w14:paraId="131B3489" w14:textId="77777777" w:rsidTr="00EF53BA">
        <w:trPr>
          <w:trHeight w:val="30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C21122" w14:textId="77777777" w:rsidR="00ED6CD4" w:rsidRPr="00D26A75" w:rsidRDefault="00ED6CD4" w:rsidP="00EF53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26A75">
              <w:rPr>
                <w:rFonts w:ascii="Calibri" w:eastAsia="Times New Roman" w:hAnsi="Calibri" w:cs="Calibri"/>
                <w:color w:val="000000"/>
                <w:lang w:eastAsia="en-GB"/>
              </w:rPr>
              <w:t>WSA Scale Score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180378" w14:textId="77777777" w:rsidR="00ED6CD4" w:rsidRPr="00D26A75" w:rsidRDefault="00ED6CD4" w:rsidP="00EF53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26A75">
              <w:rPr>
                <w:rFonts w:ascii="Calibri" w:eastAsia="Times New Roman" w:hAnsi="Calibri" w:cs="Calibri"/>
                <w:color w:val="000000"/>
                <w:lang w:eastAsia="en-GB"/>
              </w:rPr>
              <w:t>29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49DC53" w14:textId="77777777" w:rsidR="00ED6CD4" w:rsidRPr="00D26A75" w:rsidRDefault="00ED6CD4" w:rsidP="00EF53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26A75">
              <w:rPr>
                <w:rFonts w:ascii="Calibri" w:eastAsia="Times New Roman" w:hAnsi="Calibri" w:cs="Calibri"/>
                <w:color w:val="000000"/>
                <w:lang w:eastAsia="en-GB"/>
              </w:rPr>
              <w:t>26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962BCD" w14:textId="77777777" w:rsidR="00ED6CD4" w:rsidRPr="00D26A75" w:rsidRDefault="00ED6CD4" w:rsidP="00EF53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26A75">
              <w:rPr>
                <w:rFonts w:ascii="Calibri" w:eastAsia="Times New Roman" w:hAnsi="Calibri" w:cs="Calibri"/>
                <w:color w:val="000000"/>
                <w:lang w:eastAsia="en-GB"/>
              </w:rPr>
              <w:t>17</w:t>
            </w:r>
          </w:p>
        </w:tc>
      </w:tr>
      <w:tr w:rsidR="00ED6CD4" w:rsidRPr="00D26A75" w14:paraId="034C990C" w14:textId="77777777" w:rsidTr="00EF53BA">
        <w:trPr>
          <w:trHeight w:val="300"/>
        </w:trPr>
        <w:tc>
          <w:tcPr>
            <w:tcW w:w="4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5BB362D" w14:textId="77777777" w:rsidR="00ED6CD4" w:rsidRPr="00D26A75" w:rsidRDefault="00ED6CD4" w:rsidP="00EF53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26A75">
              <w:rPr>
                <w:rFonts w:ascii="Calibri" w:eastAsia="Times New Roman" w:hAnsi="Calibri" w:cs="Calibri"/>
                <w:color w:val="000000"/>
                <w:lang w:eastAsia="en-GB"/>
              </w:rPr>
              <w:t>TAM2 Score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A1A1DFC" w14:textId="77777777" w:rsidR="00ED6CD4" w:rsidRPr="00D26A75" w:rsidRDefault="00ED6CD4" w:rsidP="00EF53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26A75">
              <w:rPr>
                <w:rFonts w:ascii="Calibri" w:eastAsia="Times New Roman" w:hAnsi="Calibri" w:cs="Calibri"/>
                <w:color w:val="000000"/>
                <w:lang w:eastAsia="en-GB"/>
              </w:rPr>
              <w:t>41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6FD2AE1" w14:textId="77777777" w:rsidR="00ED6CD4" w:rsidRPr="00D26A75" w:rsidRDefault="00ED6CD4" w:rsidP="00EF53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26A75">
              <w:rPr>
                <w:rFonts w:ascii="Calibri" w:eastAsia="Times New Roman" w:hAnsi="Calibri" w:cs="Calibri"/>
                <w:color w:val="000000"/>
                <w:lang w:eastAsia="en-GB"/>
              </w:rPr>
              <w:t>41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962EDE1" w14:textId="77777777" w:rsidR="00ED6CD4" w:rsidRPr="00D26A75" w:rsidRDefault="00ED6CD4" w:rsidP="00EF53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26A75">
              <w:rPr>
                <w:rFonts w:ascii="Calibri" w:eastAsia="Times New Roman" w:hAnsi="Calibri" w:cs="Calibri"/>
                <w:color w:val="000000"/>
                <w:lang w:eastAsia="en-GB"/>
              </w:rPr>
              <w:t>41</w:t>
            </w:r>
          </w:p>
        </w:tc>
      </w:tr>
    </w:tbl>
    <w:p w14:paraId="2C981FB4" w14:textId="77777777" w:rsidR="00ED6CD4" w:rsidRDefault="00ED6CD4" w:rsidP="00ED6CD4">
      <w:pPr>
        <w:spacing w:line="480" w:lineRule="auto"/>
      </w:pPr>
    </w:p>
    <w:p w14:paraId="6304F4AA" w14:textId="77777777" w:rsidR="00ED6CD4" w:rsidRDefault="00ED6CD4" w:rsidP="00ED6CD4">
      <w:pPr>
        <w:spacing w:line="480" w:lineRule="auto"/>
      </w:pPr>
    </w:p>
    <w:p w14:paraId="502AF80C" w14:textId="77777777" w:rsidR="004C252A" w:rsidRDefault="004C252A">
      <w:bookmarkStart w:id="0" w:name="_GoBack"/>
      <w:bookmarkEnd w:id="0"/>
    </w:p>
    <w:sectPr w:rsidR="004C252A" w:rsidSect="00F56C89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5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6CD4"/>
    <w:rsid w:val="004C252A"/>
    <w:rsid w:val="00ED6CD4"/>
    <w:rsid w:val="00F56C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3DD1A38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ED6CD4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0</Words>
  <Characters>461</Characters>
  <Application>Microsoft Macintosh Word</Application>
  <DocSecurity>0</DocSecurity>
  <Lines>3</Lines>
  <Paragraphs>1</Paragraphs>
  <ScaleCrop>false</ScaleCrop>
  <LinksUpToDate>false</LinksUpToDate>
  <CharactersWithSpaces>5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 Nichols</dc:creator>
  <cp:keywords/>
  <dc:description/>
  <cp:lastModifiedBy>Simon Nichols</cp:lastModifiedBy>
  <cp:revision>1</cp:revision>
  <dcterms:created xsi:type="dcterms:W3CDTF">2021-04-15T12:54:00Z</dcterms:created>
  <dcterms:modified xsi:type="dcterms:W3CDTF">2021-04-15T12:54:00Z</dcterms:modified>
</cp:coreProperties>
</file>